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ACA79" w14:textId="0E22735C" w:rsidR="005F27DA" w:rsidRDefault="005F27DA" w:rsidP="005F27DA">
      <w:r>
        <w:t>Table S</w:t>
      </w:r>
      <w:r w:rsidR="0080526E">
        <w:t>3</w:t>
      </w:r>
      <w:r>
        <w:t xml:space="preserve">. Post hoc pairwise comparisons for the </w:t>
      </w:r>
      <w:r w:rsidR="00B01DC1">
        <w:t>circular regression</w:t>
      </w:r>
      <w:r>
        <w:t xml:space="preserve"> including species and year. Numbers reported reflect the difference between the posterior means and </w:t>
      </w:r>
      <w:r w:rsidR="00AA1CBB">
        <w:t>standard deviations (</w:t>
      </w:r>
      <w:proofErr w:type="spellStart"/>
      <w:r w:rsidR="00AA1CBB">
        <w:t>sd</w:t>
      </w:r>
      <w:proofErr w:type="spellEnd"/>
      <w:r w:rsidR="00AA1CBB">
        <w:t>)</w:t>
      </w:r>
      <w:r>
        <w:t xml:space="preserve">. Differences where the 95% confidence interval does not overlap zero (i.e., p &lt; 0.05) are marked with an asterisk.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711"/>
        <w:gridCol w:w="1246"/>
        <w:gridCol w:w="873"/>
      </w:tblGrid>
      <w:tr w:rsidR="000F2DBE" w14:paraId="19C74274" w14:textId="5ADF3261" w:rsidTr="002241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27B4F5E" w14:textId="653B0F3D" w:rsidR="000F2DBE" w:rsidRPr="002241F5" w:rsidRDefault="000F2DBE" w:rsidP="009C1CC3">
            <w:r w:rsidRPr="002241F5">
              <w:t>Comparison</w:t>
            </w:r>
          </w:p>
        </w:tc>
        <w:tc>
          <w:tcPr>
            <w:tcW w:w="1246" w:type="dxa"/>
            <w:shd w:val="clear" w:color="auto" w:fill="auto"/>
          </w:tcPr>
          <w:p w14:paraId="1FA09713" w14:textId="74674291" w:rsidR="000F2DBE" w:rsidRPr="002241F5" w:rsidRDefault="000F2DBE" w:rsidP="000F2D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41F5">
              <w:rPr>
                <w:rFonts w:ascii="Calibri" w:hAnsi="Calibri" w:cs="Calibri"/>
                <w:color w:val="000000"/>
              </w:rPr>
              <w:t>Difference</w:t>
            </w:r>
          </w:p>
        </w:tc>
        <w:tc>
          <w:tcPr>
            <w:tcW w:w="873" w:type="dxa"/>
            <w:shd w:val="clear" w:color="auto" w:fill="auto"/>
          </w:tcPr>
          <w:p w14:paraId="3F9C9625" w14:textId="22AC338E" w:rsidR="000F2DBE" w:rsidRPr="002241F5" w:rsidRDefault="000F2DBE" w:rsidP="000F2D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proofErr w:type="spellStart"/>
            <w:r w:rsidRPr="002241F5">
              <w:rPr>
                <w:rFonts w:ascii="Calibri" w:hAnsi="Calibri" w:cs="Calibri"/>
                <w:color w:val="000000"/>
              </w:rPr>
              <w:t>sd</w:t>
            </w:r>
            <w:proofErr w:type="spellEnd"/>
          </w:p>
        </w:tc>
      </w:tr>
      <w:tr w:rsidR="000F2DBE" w14:paraId="17A58980" w14:textId="290185AD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0C4D2653" w14:textId="4415FBDE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1 – 2012</w:t>
            </w:r>
          </w:p>
        </w:tc>
        <w:tc>
          <w:tcPr>
            <w:tcW w:w="1246" w:type="dxa"/>
            <w:shd w:val="clear" w:color="auto" w:fill="auto"/>
          </w:tcPr>
          <w:p w14:paraId="06C3EAE3" w14:textId="4342837C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8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3A72136B" w14:textId="3461AB5F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0F2DBE" w14:paraId="7FB7779C" w14:textId="26FB567B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498A314" w14:textId="7B0D30CC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1 – 2013</w:t>
            </w:r>
          </w:p>
        </w:tc>
        <w:tc>
          <w:tcPr>
            <w:tcW w:w="1246" w:type="dxa"/>
            <w:shd w:val="clear" w:color="auto" w:fill="auto"/>
          </w:tcPr>
          <w:p w14:paraId="2EB51D38" w14:textId="69BB0F06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3.1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1331815B" w14:textId="21F82C96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</w:tr>
      <w:tr w:rsidR="000F2DBE" w14:paraId="1FFD646F" w14:textId="2C1DEE3A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C748B51" w14:textId="04603CE8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1 – 2014</w:t>
            </w:r>
          </w:p>
        </w:tc>
        <w:tc>
          <w:tcPr>
            <w:tcW w:w="1246" w:type="dxa"/>
            <w:shd w:val="clear" w:color="auto" w:fill="auto"/>
          </w:tcPr>
          <w:p w14:paraId="5E116EC7" w14:textId="483C575C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-0.8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1348FFA3" w14:textId="48D33E80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0F2DBE" w14:paraId="2635B795" w14:textId="3349F4B4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702AFCB" w14:textId="177F294D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1 – 2015</w:t>
            </w:r>
          </w:p>
        </w:tc>
        <w:tc>
          <w:tcPr>
            <w:tcW w:w="1246" w:type="dxa"/>
            <w:shd w:val="clear" w:color="auto" w:fill="auto"/>
          </w:tcPr>
          <w:p w14:paraId="1D1EE4CD" w14:textId="4DF039C4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2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373D7EA6" w14:textId="6B117D54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0F2DBE" w14:paraId="2CC245B3" w14:textId="3FAAABD4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75D09C4D" w14:textId="0283DB42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1 – 2016</w:t>
            </w:r>
          </w:p>
        </w:tc>
        <w:tc>
          <w:tcPr>
            <w:tcW w:w="1246" w:type="dxa"/>
            <w:shd w:val="clear" w:color="auto" w:fill="auto"/>
          </w:tcPr>
          <w:p w14:paraId="5F09399F" w14:textId="40177CA8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73" w:type="dxa"/>
            <w:shd w:val="clear" w:color="auto" w:fill="auto"/>
          </w:tcPr>
          <w:p w14:paraId="118EAC66" w14:textId="1901EEA3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F2DBE" w14:paraId="4DC593A8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F59CDB1" w14:textId="6B3244BC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2 – 2013</w:t>
            </w:r>
          </w:p>
        </w:tc>
        <w:tc>
          <w:tcPr>
            <w:tcW w:w="1246" w:type="dxa"/>
            <w:shd w:val="clear" w:color="auto" w:fill="auto"/>
          </w:tcPr>
          <w:p w14:paraId="1334DC37" w14:textId="1C365822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5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6DF0E672" w14:textId="6BDFBF08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0F2DBE" w14:paraId="162CDF41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688487F" w14:textId="62A19086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2 – 2014</w:t>
            </w:r>
          </w:p>
        </w:tc>
        <w:tc>
          <w:tcPr>
            <w:tcW w:w="1246" w:type="dxa"/>
            <w:shd w:val="clear" w:color="auto" w:fill="auto"/>
          </w:tcPr>
          <w:p w14:paraId="2551FFA3" w14:textId="69AA5979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4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55C8DF57" w14:textId="47376182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</w:t>
            </w:r>
          </w:p>
        </w:tc>
      </w:tr>
      <w:tr w:rsidR="000F2DBE" w14:paraId="5BDB6A23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06A38C59" w14:textId="0F4B9BB8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2 – 2015</w:t>
            </w:r>
          </w:p>
        </w:tc>
        <w:tc>
          <w:tcPr>
            <w:tcW w:w="1246" w:type="dxa"/>
            <w:shd w:val="clear" w:color="auto" w:fill="auto"/>
          </w:tcPr>
          <w:p w14:paraId="4B4BED86" w14:textId="6DE64EF5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8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3AE41A8D" w14:textId="3770093C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F2DBE" w14:paraId="4234B7B8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0ED8F95F" w14:textId="21AD4563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2 – 2016</w:t>
            </w:r>
          </w:p>
        </w:tc>
        <w:tc>
          <w:tcPr>
            <w:tcW w:w="1246" w:type="dxa"/>
            <w:shd w:val="clear" w:color="auto" w:fill="auto"/>
          </w:tcPr>
          <w:p w14:paraId="34E37B78" w14:textId="258BE006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7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160468CA" w14:textId="021E1EAD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0F2DBE" w14:paraId="09B4E09F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CD13849" w14:textId="392D80A6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3 – 2014</w:t>
            </w:r>
          </w:p>
        </w:tc>
        <w:tc>
          <w:tcPr>
            <w:tcW w:w="1246" w:type="dxa"/>
            <w:shd w:val="clear" w:color="auto" w:fill="auto"/>
          </w:tcPr>
          <w:p w14:paraId="2168FAF3" w14:textId="325A2B88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-2.8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536FF91E" w14:textId="4844C018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0F2DBE" w14:paraId="202E31DC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7B19FCBD" w14:textId="519E18E2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3 – 2015</w:t>
            </w:r>
          </w:p>
        </w:tc>
        <w:tc>
          <w:tcPr>
            <w:tcW w:w="1246" w:type="dxa"/>
            <w:shd w:val="clear" w:color="auto" w:fill="auto"/>
          </w:tcPr>
          <w:p w14:paraId="2F01DBB8" w14:textId="23070F80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2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7556DB76" w14:textId="60EA6010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0F2DBE" w14:paraId="43E5183F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73B7F4B" w14:textId="307D4A74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3 – 2016</w:t>
            </w:r>
          </w:p>
        </w:tc>
        <w:tc>
          <w:tcPr>
            <w:tcW w:w="1246" w:type="dxa"/>
            <w:shd w:val="clear" w:color="auto" w:fill="auto"/>
          </w:tcPr>
          <w:p w14:paraId="308F26D4" w14:textId="77C90EFA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7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7ED170E6" w14:textId="7750927D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</w:p>
        </w:tc>
      </w:tr>
      <w:tr w:rsidR="000F2DBE" w14:paraId="6E9AACB2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6E009EB" w14:textId="1887E588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4 – 2015</w:t>
            </w:r>
          </w:p>
        </w:tc>
        <w:tc>
          <w:tcPr>
            <w:tcW w:w="1246" w:type="dxa"/>
            <w:shd w:val="clear" w:color="auto" w:fill="auto"/>
          </w:tcPr>
          <w:p w14:paraId="1BE95ED4" w14:textId="15C0EDAC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68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62E7B86A" w14:textId="256A8B9E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0F2DBE" w14:paraId="6783A831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07A11C54" w14:textId="54172F8C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4 – 2016</w:t>
            </w:r>
          </w:p>
        </w:tc>
        <w:tc>
          <w:tcPr>
            <w:tcW w:w="1246" w:type="dxa"/>
            <w:shd w:val="clear" w:color="auto" w:fill="auto"/>
          </w:tcPr>
          <w:p w14:paraId="4AC87145" w14:textId="219704BD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5</w:t>
            </w:r>
          </w:p>
        </w:tc>
        <w:tc>
          <w:tcPr>
            <w:tcW w:w="873" w:type="dxa"/>
            <w:shd w:val="clear" w:color="auto" w:fill="auto"/>
          </w:tcPr>
          <w:p w14:paraId="06AE4B19" w14:textId="399D9689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4</w:t>
            </w:r>
          </w:p>
        </w:tc>
      </w:tr>
      <w:tr w:rsidR="000F2DBE" w14:paraId="50E0C5F8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1E85D22" w14:textId="2B4BB546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color w:val="000000"/>
              </w:rPr>
              <w:t>2015 – 2016</w:t>
            </w:r>
          </w:p>
        </w:tc>
        <w:tc>
          <w:tcPr>
            <w:tcW w:w="1246" w:type="dxa"/>
            <w:shd w:val="clear" w:color="auto" w:fill="auto"/>
          </w:tcPr>
          <w:p w14:paraId="3A49B965" w14:textId="67010DEA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2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395A1B94" w14:textId="2E7FB322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0F2DBE" w14:paraId="04B11CEE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1BCAAA5" w14:textId="1E435156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2DEB43F3" w14:textId="4E0F07E2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873" w:type="dxa"/>
            <w:shd w:val="clear" w:color="auto" w:fill="auto"/>
          </w:tcPr>
          <w:p w14:paraId="359A8A1C" w14:textId="31AE4D35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</w:tr>
      <w:tr w:rsidR="000F2DBE" w14:paraId="6019C3E8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6005682B" w14:textId="2528B277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a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4A7A2871" w14:textId="2990B41E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48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4B6E4354" w14:textId="2F5ABE16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0F2DBE" w14:paraId="648EFA04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77D85AE" w14:textId="067EFC64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G. carolinensis</w:t>
            </w:r>
          </w:p>
        </w:tc>
        <w:tc>
          <w:tcPr>
            <w:tcW w:w="1246" w:type="dxa"/>
            <w:shd w:val="clear" w:color="auto" w:fill="auto"/>
          </w:tcPr>
          <w:p w14:paraId="057E3B5B" w14:textId="4460B84D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</w:t>
            </w:r>
          </w:p>
        </w:tc>
        <w:tc>
          <w:tcPr>
            <w:tcW w:w="873" w:type="dxa"/>
            <w:shd w:val="clear" w:color="auto" w:fill="auto"/>
          </w:tcPr>
          <w:p w14:paraId="56B7CF0D" w14:textId="4D8B36F1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4</w:t>
            </w:r>
          </w:p>
        </w:tc>
      </w:tr>
      <w:tr w:rsidR="000F2DBE" w14:paraId="1167A21C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C1A528E" w14:textId="6F24D1CC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78DDE906" w14:textId="339E304B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3.1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74418A68" w14:textId="56AF897B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F2DBE" w14:paraId="28B591B4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81464A3" w14:textId="50838C31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2165A6D2" w14:textId="7C9817A5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15</w:t>
            </w:r>
          </w:p>
        </w:tc>
        <w:tc>
          <w:tcPr>
            <w:tcW w:w="873" w:type="dxa"/>
            <w:shd w:val="clear" w:color="auto" w:fill="auto"/>
          </w:tcPr>
          <w:p w14:paraId="53BD8574" w14:textId="71D01584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</w:tr>
      <w:tr w:rsidR="000F2DBE" w14:paraId="2EBA64DD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8A362B5" w14:textId="3AE4988F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a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0F0E9C10" w14:textId="78CC8973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13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3E85D147" w14:textId="59C1FE35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0F2DBE" w14:paraId="1E4BC38C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FBC447B" w14:textId="785D68B9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G. carolinensis</w:t>
            </w:r>
          </w:p>
        </w:tc>
        <w:tc>
          <w:tcPr>
            <w:tcW w:w="1246" w:type="dxa"/>
            <w:shd w:val="clear" w:color="auto" w:fill="auto"/>
          </w:tcPr>
          <w:p w14:paraId="349C067D" w14:textId="3BFE12BC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  <w:tc>
          <w:tcPr>
            <w:tcW w:w="873" w:type="dxa"/>
            <w:shd w:val="clear" w:color="auto" w:fill="auto"/>
          </w:tcPr>
          <w:p w14:paraId="60B1C126" w14:textId="1D2194C9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0F2DBE" w14:paraId="225E8FF7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FC2B60E" w14:textId="112685CB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7BCF2587" w14:textId="6E35ACDF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93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54DFA234" w14:textId="1C35CD4B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0F2DBE" w14:paraId="65D8813C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0C5BFDD" w14:textId="05BD0A5F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5D5E3F8D" w14:textId="51BB73C2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2</w:t>
            </w:r>
          </w:p>
        </w:tc>
        <w:tc>
          <w:tcPr>
            <w:tcW w:w="873" w:type="dxa"/>
            <w:shd w:val="clear" w:color="auto" w:fill="auto"/>
          </w:tcPr>
          <w:p w14:paraId="03B8DBE5" w14:textId="1F54BB69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0F2DBE" w14:paraId="5DDFB587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DE2B89C" w14:textId="79C05A0A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G. carolinensis</w:t>
            </w:r>
          </w:p>
        </w:tc>
        <w:tc>
          <w:tcPr>
            <w:tcW w:w="1246" w:type="dxa"/>
            <w:shd w:val="clear" w:color="auto" w:fill="auto"/>
          </w:tcPr>
          <w:p w14:paraId="3DD0FC08" w14:textId="5BDBD0A9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0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1561A410" w14:textId="1AE0DA15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</w:tr>
      <w:tr w:rsidR="000F2DBE" w14:paraId="5A0618B3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6A43F354" w14:textId="53D57251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4BDABDF3" w14:textId="0FA7ACE4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6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21B5E45A" w14:textId="2EA06BD7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F2DBE" w14:paraId="5E91EDDF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6EE7A39" w14:textId="20B573A4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75D3A576" w14:textId="06F5D489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6</w:t>
            </w:r>
          </w:p>
        </w:tc>
        <w:tc>
          <w:tcPr>
            <w:tcW w:w="873" w:type="dxa"/>
            <w:shd w:val="clear" w:color="auto" w:fill="auto"/>
          </w:tcPr>
          <w:p w14:paraId="537F8804" w14:textId="1FE73E93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</w:tr>
      <w:tr w:rsidR="000F2DBE" w14:paraId="07542771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F5F7DD9" w14:textId="7505B847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G. carolinensis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2D6BAEA5" w14:textId="269DFF53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9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1717CE5B" w14:textId="1658DE02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5</w:t>
            </w:r>
          </w:p>
        </w:tc>
      </w:tr>
      <w:tr w:rsidR="000F2DBE" w14:paraId="64DE9474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279DE3C" w14:textId="53AD6149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G. carolinensis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584F88E0" w14:textId="291D6C2C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6</w:t>
            </w:r>
          </w:p>
        </w:tc>
        <w:tc>
          <w:tcPr>
            <w:tcW w:w="873" w:type="dxa"/>
            <w:shd w:val="clear" w:color="auto" w:fill="auto"/>
          </w:tcPr>
          <w:p w14:paraId="7E42D47C" w14:textId="68CBA401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0F2DBE" w14:paraId="2CCEA489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9F20646" w14:textId="0D56A7A6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64E786FD" w14:textId="5E799EDD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-2.7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213296C4" w14:textId="7AD06E28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F2DBE" w14:paraId="4525342F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D1C2FC5" w14:textId="77777777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246" w:type="dxa"/>
            <w:shd w:val="clear" w:color="auto" w:fill="auto"/>
          </w:tcPr>
          <w:p w14:paraId="4D616D29" w14:textId="77777777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shd w:val="clear" w:color="auto" w:fill="auto"/>
          </w:tcPr>
          <w:p w14:paraId="2DA59A82" w14:textId="77777777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0EE2306B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C2300D1" w14:textId="7288F9B0" w:rsidR="000F2DBE" w:rsidRPr="002241F5" w:rsidRDefault="000F2DBE" w:rsidP="000F2DBE">
            <w:pPr>
              <w:rPr>
                <w:rFonts w:ascii="Calibri" w:hAnsi="Calibri" w:cs="Calibri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i/>
                <w:iCs/>
                <w:color w:val="000000"/>
              </w:rPr>
              <w:t>2011</w:t>
            </w:r>
          </w:p>
        </w:tc>
        <w:tc>
          <w:tcPr>
            <w:tcW w:w="1246" w:type="dxa"/>
            <w:shd w:val="clear" w:color="auto" w:fill="auto"/>
          </w:tcPr>
          <w:p w14:paraId="25E321BA" w14:textId="77777777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73" w:type="dxa"/>
            <w:shd w:val="clear" w:color="auto" w:fill="auto"/>
          </w:tcPr>
          <w:p w14:paraId="1591A135" w14:textId="77777777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6CF1C659" w14:textId="715609A1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3F8A79D" w14:textId="5FE02430" w:rsidR="000F2DBE" w:rsidRPr="002241F5" w:rsidRDefault="000F2DBE" w:rsidP="000F2DB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654305BA" w14:textId="7A732228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2</w:t>
            </w:r>
          </w:p>
        </w:tc>
        <w:tc>
          <w:tcPr>
            <w:tcW w:w="873" w:type="dxa"/>
            <w:shd w:val="clear" w:color="auto" w:fill="auto"/>
          </w:tcPr>
          <w:p w14:paraId="0CBC6685" w14:textId="7A2CA513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F2DBE" w14:paraId="25A4F115" w14:textId="6304C611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2532451" w14:textId="0C8E2A8F" w:rsidR="000F2DBE" w:rsidRPr="002241F5" w:rsidRDefault="000F2DBE" w:rsidP="000F2DB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1AA50521" w14:textId="6EB4F1B6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873" w:type="dxa"/>
            <w:shd w:val="clear" w:color="auto" w:fill="auto"/>
          </w:tcPr>
          <w:p w14:paraId="492F6CBE" w14:textId="1DC5BD25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0F2DBE" w14:paraId="59D43E8E" w14:textId="6D68629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84974D0" w14:textId="2D3287F8" w:rsidR="000F2DBE" w:rsidRPr="002241F5" w:rsidRDefault="000F2DBE" w:rsidP="000F2DB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P. ornate</w:t>
            </w:r>
          </w:p>
        </w:tc>
        <w:tc>
          <w:tcPr>
            <w:tcW w:w="1246" w:type="dxa"/>
            <w:shd w:val="clear" w:color="auto" w:fill="auto"/>
          </w:tcPr>
          <w:p w14:paraId="451327E7" w14:textId="13E4E9C6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1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589B21BB" w14:textId="45F5F601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0F2DBE" w14:paraId="792FB157" w14:textId="4C3AA040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E70B969" w14:textId="6C66D585" w:rsidR="000F2DBE" w:rsidRPr="002241F5" w:rsidRDefault="000F2DBE" w:rsidP="000F2DB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G. carolinensis</w:t>
            </w:r>
          </w:p>
        </w:tc>
        <w:tc>
          <w:tcPr>
            <w:tcW w:w="1246" w:type="dxa"/>
            <w:shd w:val="clear" w:color="auto" w:fill="auto"/>
          </w:tcPr>
          <w:p w14:paraId="0585BEB3" w14:textId="501CBF78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  <w:tc>
          <w:tcPr>
            <w:tcW w:w="873" w:type="dxa"/>
            <w:shd w:val="clear" w:color="auto" w:fill="auto"/>
          </w:tcPr>
          <w:p w14:paraId="0022846E" w14:textId="07EB5BBC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0F2DBE" w14:paraId="0CF318FA" w14:textId="54C8252B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5B351CA" w14:textId="49A372EE" w:rsidR="000F2DBE" w:rsidRPr="002241F5" w:rsidRDefault="000F2DBE" w:rsidP="000F2DB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3B557D89" w14:textId="4FE9150A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3.1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1D46BD49" w14:textId="6B2AE6D4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0F2DBE" w14:paraId="6CDBFBC5" w14:textId="2D548C23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6511D3E8" w14:textId="3CCE4F1D" w:rsidR="000F2DBE" w:rsidRPr="002241F5" w:rsidRDefault="000F2DBE" w:rsidP="000F2DB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77FB681C" w14:textId="3BD8FEBE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-0.76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1F90E618" w14:textId="67E6414F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F2DBE" w14:paraId="1436FF2B" w14:textId="6F927B3D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E569838" w14:textId="3CF06DBB" w:rsidR="000F2DBE" w:rsidRPr="002241F5" w:rsidRDefault="000F2DBE" w:rsidP="000F2DBE">
            <w:pPr>
              <w:rPr>
                <w:b w:val="0"/>
                <w:bCs w:val="0"/>
              </w:rPr>
            </w:pPr>
          </w:p>
        </w:tc>
        <w:tc>
          <w:tcPr>
            <w:tcW w:w="1246" w:type="dxa"/>
            <w:shd w:val="clear" w:color="auto" w:fill="auto"/>
          </w:tcPr>
          <w:p w14:paraId="6B1A8CA9" w14:textId="2C511070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73" w:type="dxa"/>
            <w:shd w:val="clear" w:color="auto" w:fill="auto"/>
          </w:tcPr>
          <w:p w14:paraId="618EBA69" w14:textId="2F42AF6F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302AE58D" w14:textId="450B4CFA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CE7CA6C" w14:textId="611E4404" w:rsidR="000F2DBE" w:rsidRPr="002241F5" w:rsidRDefault="000F2DBE" w:rsidP="000F2DBE">
            <w:r w:rsidRPr="002241F5">
              <w:t>2012</w:t>
            </w:r>
          </w:p>
        </w:tc>
        <w:tc>
          <w:tcPr>
            <w:tcW w:w="1246" w:type="dxa"/>
            <w:shd w:val="clear" w:color="auto" w:fill="auto"/>
          </w:tcPr>
          <w:p w14:paraId="034D54C0" w14:textId="374AAADE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73" w:type="dxa"/>
            <w:shd w:val="clear" w:color="auto" w:fill="auto"/>
          </w:tcPr>
          <w:p w14:paraId="5D94E3BE" w14:textId="6EAE7EFD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7670B0C4" w14:textId="6718F88A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632AAA16" w14:textId="7ED8B13D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76CBFBD6" w14:textId="332F98B1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0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4403B16E" w14:textId="634BA935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F2DBE" w14:paraId="7B3505C1" w14:textId="05E9E2B6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C3A5001" w14:textId="5E02E675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441C197E" w14:textId="440196DE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7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78AB1D08" w14:textId="68A743CC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F2DBE" w14:paraId="2FBC7443" w14:textId="3EAAD71E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C2AC6E8" w14:textId="378BF9BA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P. </w:t>
            </w:r>
            <w:r w:rsidR="0082023B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e</w:t>
            </w:r>
          </w:p>
        </w:tc>
        <w:tc>
          <w:tcPr>
            <w:tcW w:w="1246" w:type="dxa"/>
            <w:shd w:val="clear" w:color="auto" w:fill="auto"/>
          </w:tcPr>
          <w:p w14:paraId="501D8D9E" w14:textId="0C0590F4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9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3B0B7649" w14:textId="73E0D860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0F2DBE" w14:paraId="7A72B387" w14:textId="20BBCD30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6BC50062" w14:textId="4E2B59F2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lastRenderedPageBreak/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G. carolinensis</w:t>
            </w:r>
          </w:p>
        </w:tc>
        <w:tc>
          <w:tcPr>
            <w:tcW w:w="1246" w:type="dxa"/>
            <w:shd w:val="clear" w:color="auto" w:fill="auto"/>
          </w:tcPr>
          <w:p w14:paraId="7FACABD4" w14:textId="4C968CFF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6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5FBB718B" w14:textId="13D9D0F7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0F2DBE" w14:paraId="151FAAA3" w14:textId="562CF64B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D5E2BC5" w14:textId="0F1E3B81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40C1E36E" w14:textId="46AC00DB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66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15F18B6B" w14:textId="26325166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F2DBE" w14:paraId="7AC53064" w14:textId="4755118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7AE1FCC3" w14:textId="6AFBE480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4AAAC4F8" w14:textId="4FA9B2D1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4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258E5391" w14:textId="73697C56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0F2DBE" w14:paraId="3B8DD66F" w14:textId="250D04DE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79DE62B6" w14:textId="2473545C" w:rsidR="000F2DBE" w:rsidRPr="002241F5" w:rsidRDefault="000F2DBE" w:rsidP="000F2DBE">
            <w:pPr>
              <w:rPr>
                <w:b w:val="0"/>
                <w:bCs w:val="0"/>
              </w:rPr>
            </w:pPr>
          </w:p>
        </w:tc>
        <w:tc>
          <w:tcPr>
            <w:tcW w:w="1246" w:type="dxa"/>
            <w:shd w:val="clear" w:color="auto" w:fill="auto"/>
          </w:tcPr>
          <w:p w14:paraId="637DE005" w14:textId="51938C1F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73" w:type="dxa"/>
            <w:shd w:val="clear" w:color="auto" w:fill="auto"/>
          </w:tcPr>
          <w:p w14:paraId="7F809149" w14:textId="1C35A8A5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2228C333" w14:textId="1486A9F5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1E5A0CC" w14:textId="7E1BD94E" w:rsidR="000F2DBE" w:rsidRPr="002241F5" w:rsidRDefault="000F2DBE" w:rsidP="000F2DBE">
            <w:r w:rsidRPr="002241F5">
              <w:t>2013</w:t>
            </w:r>
          </w:p>
        </w:tc>
        <w:tc>
          <w:tcPr>
            <w:tcW w:w="1246" w:type="dxa"/>
            <w:shd w:val="clear" w:color="auto" w:fill="auto"/>
          </w:tcPr>
          <w:p w14:paraId="015665AA" w14:textId="530D4863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73" w:type="dxa"/>
            <w:shd w:val="clear" w:color="auto" w:fill="auto"/>
          </w:tcPr>
          <w:p w14:paraId="0D32C6DE" w14:textId="57E04D96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03B81A3F" w14:textId="155C59D6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0D53BBE" w14:textId="4EA71212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5F61B50C" w14:textId="2DC29081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3.1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12EF2F6D" w14:textId="65D2C23C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2</w:t>
            </w:r>
          </w:p>
        </w:tc>
      </w:tr>
      <w:tr w:rsidR="000F2DBE" w14:paraId="48E568BA" w14:textId="62D92813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8D3A306" w14:textId="457EFEBB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7A220999" w14:textId="1C2E6A2D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78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3FE353D8" w14:textId="617271A1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0F2DBE" w14:paraId="71B874BD" w14:textId="3EF8C53D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3EF7413" w14:textId="43670A8E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P. </w:t>
            </w:r>
            <w:r w:rsidR="0082023B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e</w:t>
            </w:r>
          </w:p>
        </w:tc>
        <w:tc>
          <w:tcPr>
            <w:tcW w:w="1246" w:type="dxa"/>
            <w:shd w:val="clear" w:color="auto" w:fill="auto"/>
          </w:tcPr>
          <w:p w14:paraId="3444C1D6" w14:textId="3BABF480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4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68B38A6D" w14:textId="7E7E14A9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F2DBE" w14:paraId="0942D7F9" w14:textId="3D37EA3B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C6359F1" w14:textId="71097637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G. carolinensis</w:t>
            </w:r>
          </w:p>
        </w:tc>
        <w:tc>
          <w:tcPr>
            <w:tcW w:w="1246" w:type="dxa"/>
            <w:shd w:val="clear" w:color="auto" w:fill="auto"/>
          </w:tcPr>
          <w:p w14:paraId="1A7E3FF4" w14:textId="4ECF9629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7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2521BC31" w14:textId="45EB9C2B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0F2DBE" w14:paraId="4EDA6FDB" w14:textId="770FB418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646420F4" w14:textId="5EEFCFCE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70512500" w14:textId="0CC07D90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3.1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307CF1C2" w14:textId="7AD2F25D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F2DBE" w14:paraId="74792B1D" w14:textId="65DCB1C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D020A9D" w14:textId="7E49FF75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425DEBA6" w14:textId="4F9DA88C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-2.6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5E9D05CB" w14:textId="09A8C456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F2DBE" w14:paraId="2045A9CB" w14:textId="6E479B8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6777FB2F" w14:textId="5057C3BA" w:rsidR="000F2DBE" w:rsidRPr="002241F5" w:rsidRDefault="000F2DBE" w:rsidP="000F2DBE">
            <w:pPr>
              <w:rPr>
                <w:b w:val="0"/>
                <w:bCs w:val="0"/>
              </w:rPr>
            </w:pPr>
          </w:p>
        </w:tc>
        <w:tc>
          <w:tcPr>
            <w:tcW w:w="1246" w:type="dxa"/>
            <w:shd w:val="clear" w:color="auto" w:fill="auto"/>
          </w:tcPr>
          <w:p w14:paraId="00EC1976" w14:textId="0FC9EB62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73" w:type="dxa"/>
            <w:shd w:val="clear" w:color="auto" w:fill="auto"/>
          </w:tcPr>
          <w:p w14:paraId="4C268ED1" w14:textId="17D6355D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0A847A74" w14:textId="1E0B435A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66FAA33" w14:textId="31F01441" w:rsidR="000F2DBE" w:rsidRPr="002241F5" w:rsidRDefault="000F2DBE" w:rsidP="000F2DBE">
            <w:r w:rsidRPr="002241F5">
              <w:t>2014</w:t>
            </w:r>
          </w:p>
        </w:tc>
        <w:tc>
          <w:tcPr>
            <w:tcW w:w="1246" w:type="dxa"/>
            <w:shd w:val="clear" w:color="auto" w:fill="auto"/>
          </w:tcPr>
          <w:p w14:paraId="14E15101" w14:textId="5FFDCC2B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3" w:type="dxa"/>
            <w:shd w:val="clear" w:color="auto" w:fill="auto"/>
          </w:tcPr>
          <w:p w14:paraId="31239662" w14:textId="51FC8817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0140D6AA" w14:textId="2440D8A0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75A715C" w14:textId="057E4B17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03BB9943" w14:textId="3A9DFD81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-1.5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66C32586" w14:textId="1BB46EBA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0F2DBE" w14:paraId="6FE910E1" w14:textId="7FFEF76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F77E41E" w14:textId="5A37F838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25771AC2" w14:textId="3860EB39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47</w:t>
            </w:r>
          </w:p>
        </w:tc>
        <w:tc>
          <w:tcPr>
            <w:tcW w:w="873" w:type="dxa"/>
            <w:shd w:val="clear" w:color="auto" w:fill="auto"/>
          </w:tcPr>
          <w:p w14:paraId="7366200D" w14:textId="74089003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0F2DBE" w14:paraId="1C023FE7" w14:textId="090CCFC5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B397EA6" w14:textId="091FA9C7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P. </w:t>
            </w:r>
            <w:r w:rsidR="0082023B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e</w:t>
            </w:r>
          </w:p>
        </w:tc>
        <w:tc>
          <w:tcPr>
            <w:tcW w:w="1246" w:type="dxa"/>
            <w:shd w:val="clear" w:color="auto" w:fill="auto"/>
          </w:tcPr>
          <w:p w14:paraId="47BC8A55" w14:textId="5A130951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9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4B8B7EC6" w14:textId="0789B702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0F2DBE" w14:paraId="10EDA834" w14:textId="05E64283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D5A3A17" w14:textId="7CD4E83B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G. carolinensis</w:t>
            </w:r>
          </w:p>
        </w:tc>
        <w:tc>
          <w:tcPr>
            <w:tcW w:w="1246" w:type="dxa"/>
            <w:shd w:val="clear" w:color="auto" w:fill="auto"/>
          </w:tcPr>
          <w:p w14:paraId="29734E89" w14:textId="3533520C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38</w:t>
            </w:r>
          </w:p>
        </w:tc>
        <w:tc>
          <w:tcPr>
            <w:tcW w:w="873" w:type="dxa"/>
            <w:shd w:val="clear" w:color="auto" w:fill="auto"/>
          </w:tcPr>
          <w:p w14:paraId="6D9242ED" w14:textId="493E7B34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0F2DBE" w14:paraId="409D9620" w14:textId="28864E16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085A7F67" w14:textId="77E6DF30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12D641DA" w14:textId="27593EE5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-2.9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436E68F3" w14:textId="7D094B8F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0F2DBE" w14:paraId="75CA7882" w14:textId="45841BBD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789513BA" w14:textId="657BCDD9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0A22B910" w14:textId="25CEA232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-1.60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7828F979" w14:textId="68A4ACB3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3</w:t>
            </w:r>
          </w:p>
        </w:tc>
      </w:tr>
      <w:tr w:rsidR="000F2DBE" w14:paraId="55BA220E" w14:textId="24EC8F80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737E0B8F" w14:textId="197FDB64" w:rsidR="000F2DBE" w:rsidRPr="002241F5" w:rsidRDefault="000F2DBE" w:rsidP="000F2DBE">
            <w:pPr>
              <w:rPr>
                <w:b w:val="0"/>
                <w:bCs w:val="0"/>
              </w:rPr>
            </w:pPr>
          </w:p>
        </w:tc>
        <w:tc>
          <w:tcPr>
            <w:tcW w:w="1246" w:type="dxa"/>
            <w:shd w:val="clear" w:color="auto" w:fill="auto"/>
          </w:tcPr>
          <w:p w14:paraId="458E625D" w14:textId="1FE118C4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73" w:type="dxa"/>
            <w:shd w:val="clear" w:color="auto" w:fill="auto"/>
          </w:tcPr>
          <w:p w14:paraId="2249D547" w14:textId="454269C9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7B8BD544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01578C3C" w14:textId="19B6EFE1" w:rsidR="000F2DBE" w:rsidRPr="002241F5" w:rsidRDefault="000F2DBE" w:rsidP="000F2DBE">
            <w:r w:rsidRPr="002241F5">
              <w:t>2015</w:t>
            </w:r>
          </w:p>
        </w:tc>
        <w:tc>
          <w:tcPr>
            <w:tcW w:w="1246" w:type="dxa"/>
            <w:shd w:val="clear" w:color="auto" w:fill="auto"/>
          </w:tcPr>
          <w:p w14:paraId="16AB85C8" w14:textId="77777777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873" w:type="dxa"/>
            <w:shd w:val="clear" w:color="auto" w:fill="auto"/>
          </w:tcPr>
          <w:p w14:paraId="4D381509" w14:textId="77777777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0DF60246" w14:textId="7F40F54A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60B95E9B" w14:textId="4061994B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426F5340" w14:textId="10528DCF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4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7A0F2246" w14:textId="706BB005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F2DBE" w14:paraId="41D51C98" w14:textId="143FC95F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1C1E656" w14:textId="44F67A83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76AE3FD7" w14:textId="4A16E89C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2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6E1CF6EF" w14:textId="6E4C9E09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0F2DBE" w14:paraId="74643D35" w14:textId="3A6AD1D0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7B6DC7F" w14:textId="4BD91788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P. </w:t>
            </w:r>
            <w:r w:rsidR="0082023B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e</w:t>
            </w:r>
          </w:p>
        </w:tc>
        <w:tc>
          <w:tcPr>
            <w:tcW w:w="1246" w:type="dxa"/>
            <w:shd w:val="clear" w:color="auto" w:fill="auto"/>
          </w:tcPr>
          <w:p w14:paraId="2D35C67C" w14:textId="6BE6922B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58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2EFFFBD8" w14:textId="0C57A09B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0</w:t>
            </w:r>
          </w:p>
        </w:tc>
      </w:tr>
      <w:tr w:rsidR="000F2DBE" w14:paraId="47BC684D" w14:textId="7501E928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48D03E5" w14:textId="27F30B36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G. carolinensis</w:t>
            </w:r>
          </w:p>
        </w:tc>
        <w:tc>
          <w:tcPr>
            <w:tcW w:w="1246" w:type="dxa"/>
            <w:shd w:val="clear" w:color="auto" w:fill="auto"/>
          </w:tcPr>
          <w:p w14:paraId="70DB373D" w14:textId="0782723D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1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655AA647" w14:textId="18B90BFD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0F2DBE" w14:paraId="165648E1" w14:textId="433A5F0F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1FA1DE1" w14:textId="0F3BECA3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1358F44B" w14:textId="32652FF4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4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315D89EF" w14:textId="0E0DACCC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9</w:t>
            </w:r>
          </w:p>
        </w:tc>
      </w:tr>
      <w:tr w:rsidR="000F2DBE" w14:paraId="4F86A8D0" w14:textId="1010575F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0736A7F9" w14:textId="41D76208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56D6B2D4" w14:textId="6EED7A68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4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5DF48FB5" w14:textId="3DAAD751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0F2DBE" w14:paraId="5B4FC684" w14:textId="77777777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B0D558A" w14:textId="77777777" w:rsidR="000F2DBE" w:rsidRPr="002241F5" w:rsidRDefault="000F2DBE" w:rsidP="000F2DB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1246" w:type="dxa"/>
            <w:shd w:val="clear" w:color="auto" w:fill="auto"/>
          </w:tcPr>
          <w:p w14:paraId="6997448E" w14:textId="77777777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73" w:type="dxa"/>
            <w:shd w:val="clear" w:color="auto" w:fill="auto"/>
          </w:tcPr>
          <w:p w14:paraId="6B2DE8FB" w14:textId="77777777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39A1FF5D" w14:textId="7777777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02B1DB3" w14:textId="452A9DF3" w:rsidR="000F2DBE" w:rsidRPr="002241F5" w:rsidRDefault="000F2DBE" w:rsidP="000F2DBE">
            <w:pPr>
              <w:rPr>
                <w:rFonts w:ascii="Calibri" w:hAnsi="Calibri" w:cs="Calibri"/>
                <w:color w:val="000000"/>
              </w:rPr>
            </w:pPr>
            <w:r w:rsidRPr="002241F5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246" w:type="dxa"/>
            <w:shd w:val="clear" w:color="auto" w:fill="auto"/>
          </w:tcPr>
          <w:p w14:paraId="211F2F93" w14:textId="77777777" w:rsidR="000F2DBE" w:rsidRP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873" w:type="dxa"/>
            <w:shd w:val="clear" w:color="auto" w:fill="auto"/>
          </w:tcPr>
          <w:p w14:paraId="4470E22F" w14:textId="77777777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</w:tr>
      <w:tr w:rsidR="000F2DBE" w14:paraId="402AF227" w14:textId="72D85750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7C070801" w14:textId="5AAC8619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34CB0367" w14:textId="61CA6DF4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  <w:tc>
          <w:tcPr>
            <w:tcW w:w="873" w:type="dxa"/>
            <w:shd w:val="clear" w:color="auto" w:fill="auto"/>
          </w:tcPr>
          <w:p w14:paraId="709A9291" w14:textId="5E1303A8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0F2DBE" w14:paraId="0E4C6567" w14:textId="73D4CF5A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A98903E" w14:textId="72A60C55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59E27EB4" w14:textId="3BE771FB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1</w:t>
            </w:r>
          </w:p>
        </w:tc>
        <w:tc>
          <w:tcPr>
            <w:tcW w:w="873" w:type="dxa"/>
            <w:shd w:val="clear" w:color="auto" w:fill="auto"/>
          </w:tcPr>
          <w:p w14:paraId="4623A422" w14:textId="1A803DF1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0F2DBE" w14:paraId="610D4B03" w14:textId="2F9CFF0A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3DAD28C" w14:textId="3F5B60D8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</w:t>
            </w:r>
            <w:r w:rsidR="0082023B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a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1CCC0C32" w14:textId="277DCEA9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1.23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34F0FEF2" w14:textId="44D50E55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0F2DBE" w14:paraId="1BEA62F0" w14:textId="54B208A7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60397B1" w14:textId="6128D707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G. carolinensis</w:t>
            </w:r>
          </w:p>
        </w:tc>
        <w:tc>
          <w:tcPr>
            <w:tcW w:w="1246" w:type="dxa"/>
            <w:shd w:val="clear" w:color="auto" w:fill="auto"/>
          </w:tcPr>
          <w:p w14:paraId="62DF46D4" w14:textId="021D1970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873" w:type="dxa"/>
            <w:shd w:val="clear" w:color="auto" w:fill="auto"/>
          </w:tcPr>
          <w:p w14:paraId="4D02DFA9" w14:textId="3C93AD2B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  <w:tr w:rsidR="000F2DBE" w14:paraId="3A755E87" w14:textId="5A2384CC" w:rsidTr="002241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09E250A8" w14:textId="5BC3D3FC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4A3CEABD" w14:textId="206DEC02" w:rsidR="000F2DBE" w:rsidRP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F2DBE">
              <w:rPr>
                <w:rFonts w:ascii="Calibri" w:hAnsi="Calibri" w:cs="Calibri"/>
                <w:b/>
                <w:bCs/>
                <w:color w:val="000000"/>
              </w:rPr>
              <w:t>2.8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873" w:type="dxa"/>
            <w:shd w:val="clear" w:color="auto" w:fill="auto"/>
          </w:tcPr>
          <w:p w14:paraId="1FAA5ADB" w14:textId="08671FBE" w:rsidR="000F2DBE" w:rsidRDefault="000F2DBE" w:rsidP="000F2D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0F2DBE" w14:paraId="172D6F1F" w14:textId="287AA58F" w:rsidTr="002241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3B82F7E" w14:textId="0B8B24B1" w:rsidR="000F2DBE" w:rsidRPr="002241F5" w:rsidRDefault="000F2DBE" w:rsidP="000F2DBE">
            <w:pPr>
              <w:rPr>
                <w:b w:val="0"/>
                <w:bCs w:val="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</w:t>
            </w:r>
            <w:r w:rsidR="009C1CC3"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–</w:t>
            </w: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246" w:type="dxa"/>
            <w:shd w:val="clear" w:color="auto" w:fill="auto"/>
          </w:tcPr>
          <w:p w14:paraId="0C02D56F" w14:textId="21842821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-0.48</w:t>
            </w:r>
          </w:p>
        </w:tc>
        <w:tc>
          <w:tcPr>
            <w:tcW w:w="873" w:type="dxa"/>
            <w:shd w:val="clear" w:color="auto" w:fill="auto"/>
          </w:tcPr>
          <w:p w14:paraId="042E33FF" w14:textId="77397CAF" w:rsidR="000F2DBE" w:rsidRDefault="000F2DBE" w:rsidP="000F2D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</w:tbl>
    <w:p w14:paraId="1A72B73B" w14:textId="77777777" w:rsidR="005F27DA" w:rsidRDefault="005F27DA" w:rsidP="00376C22"/>
    <w:p w14:paraId="51610D3E" w14:textId="11E627C7" w:rsidR="0080526E" w:rsidRDefault="0080526E" w:rsidP="00376C22"/>
    <w:sectPr w:rsidR="00805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C8E8A" w14:textId="77777777" w:rsidR="00683C5E" w:rsidRDefault="00683C5E" w:rsidP="00C401D5">
      <w:pPr>
        <w:spacing w:after="0" w:line="240" w:lineRule="auto"/>
      </w:pPr>
      <w:r>
        <w:separator/>
      </w:r>
    </w:p>
  </w:endnote>
  <w:endnote w:type="continuationSeparator" w:id="0">
    <w:p w14:paraId="557652F6" w14:textId="77777777" w:rsidR="00683C5E" w:rsidRDefault="00683C5E" w:rsidP="00C40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7275F7" w14:textId="77777777" w:rsidR="00683C5E" w:rsidRDefault="00683C5E" w:rsidP="00C401D5">
      <w:pPr>
        <w:spacing w:after="0" w:line="240" w:lineRule="auto"/>
      </w:pPr>
      <w:r>
        <w:separator/>
      </w:r>
    </w:p>
  </w:footnote>
  <w:footnote w:type="continuationSeparator" w:id="0">
    <w:p w14:paraId="033350E6" w14:textId="77777777" w:rsidR="00683C5E" w:rsidRDefault="00683C5E" w:rsidP="00C401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DF64BA"/>
    <w:multiLevelType w:val="hybridMultilevel"/>
    <w:tmpl w:val="06DEB4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4C11F0"/>
    <w:multiLevelType w:val="hybridMultilevel"/>
    <w:tmpl w:val="AC76C30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29073C"/>
    <w:multiLevelType w:val="hybridMultilevel"/>
    <w:tmpl w:val="4942C5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7267C3"/>
    <w:multiLevelType w:val="hybridMultilevel"/>
    <w:tmpl w:val="6B04D29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D9A4901"/>
    <w:multiLevelType w:val="hybridMultilevel"/>
    <w:tmpl w:val="DC8EC4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43545866">
    <w:abstractNumId w:val="0"/>
  </w:num>
  <w:num w:numId="2" w16cid:durableId="1452162706">
    <w:abstractNumId w:val="2"/>
  </w:num>
  <w:num w:numId="3" w16cid:durableId="1038117319">
    <w:abstractNumId w:val="3"/>
  </w:num>
  <w:num w:numId="4" w16cid:durableId="98065723">
    <w:abstractNumId w:val="4"/>
  </w:num>
  <w:num w:numId="5" w16cid:durableId="3649107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E1E"/>
    <w:rsid w:val="000246EB"/>
    <w:rsid w:val="0004232F"/>
    <w:rsid w:val="000C3261"/>
    <w:rsid w:val="000C70F1"/>
    <w:rsid w:val="000F2DBE"/>
    <w:rsid w:val="000F7C6A"/>
    <w:rsid w:val="00126D34"/>
    <w:rsid w:val="00127BEA"/>
    <w:rsid w:val="00132E1E"/>
    <w:rsid w:val="0015013E"/>
    <w:rsid w:val="00156D47"/>
    <w:rsid w:val="001A21C4"/>
    <w:rsid w:val="001B5BEC"/>
    <w:rsid w:val="001D3ECD"/>
    <w:rsid w:val="00221177"/>
    <w:rsid w:val="002241F5"/>
    <w:rsid w:val="00265E77"/>
    <w:rsid w:val="002849EE"/>
    <w:rsid w:val="00297CA5"/>
    <w:rsid w:val="002F6B1A"/>
    <w:rsid w:val="00317F48"/>
    <w:rsid w:val="003519DB"/>
    <w:rsid w:val="00356F27"/>
    <w:rsid w:val="003734AD"/>
    <w:rsid w:val="00376C22"/>
    <w:rsid w:val="00395074"/>
    <w:rsid w:val="003B2B7E"/>
    <w:rsid w:val="0041704C"/>
    <w:rsid w:val="00446C3E"/>
    <w:rsid w:val="00451C7C"/>
    <w:rsid w:val="00463753"/>
    <w:rsid w:val="0049597E"/>
    <w:rsid w:val="004B3667"/>
    <w:rsid w:val="004C7167"/>
    <w:rsid w:val="004F3E0A"/>
    <w:rsid w:val="00504367"/>
    <w:rsid w:val="005329AE"/>
    <w:rsid w:val="00546A32"/>
    <w:rsid w:val="00551DAE"/>
    <w:rsid w:val="00564590"/>
    <w:rsid w:val="0058687A"/>
    <w:rsid w:val="005A2E70"/>
    <w:rsid w:val="005F27DA"/>
    <w:rsid w:val="00663F3B"/>
    <w:rsid w:val="00677365"/>
    <w:rsid w:val="00683C5E"/>
    <w:rsid w:val="006A6FCA"/>
    <w:rsid w:val="006F641F"/>
    <w:rsid w:val="00753D5C"/>
    <w:rsid w:val="00772A9A"/>
    <w:rsid w:val="00782597"/>
    <w:rsid w:val="007A2199"/>
    <w:rsid w:val="0080526E"/>
    <w:rsid w:val="00805738"/>
    <w:rsid w:val="0082023B"/>
    <w:rsid w:val="00820A69"/>
    <w:rsid w:val="00824938"/>
    <w:rsid w:val="0084183C"/>
    <w:rsid w:val="00887DAA"/>
    <w:rsid w:val="008C3482"/>
    <w:rsid w:val="008E5F53"/>
    <w:rsid w:val="0095233F"/>
    <w:rsid w:val="00985B47"/>
    <w:rsid w:val="009A020C"/>
    <w:rsid w:val="009B73BC"/>
    <w:rsid w:val="009C1CC3"/>
    <w:rsid w:val="009C3E72"/>
    <w:rsid w:val="009D4D63"/>
    <w:rsid w:val="009F2042"/>
    <w:rsid w:val="009F2BCD"/>
    <w:rsid w:val="00A26DF2"/>
    <w:rsid w:val="00A430F2"/>
    <w:rsid w:val="00A92860"/>
    <w:rsid w:val="00AA1CBB"/>
    <w:rsid w:val="00AA429E"/>
    <w:rsid w:val="00B01DC1"/>
    <w:rsid w:val="00B22D2C"/>
    <w:rsid w:val="00B31DCE"/>
    <w:rsid w:val="00B32D5E"/>
    <w:rsid w:val="00B64C23"/>
    <w:rsid w:val="00B765B3"/>
    <w:rsid w:val="00BC1192"/>
    <w:rsid w:val="00BD1251"/>
    <w:rsid w:val="00C401D5"/>
    <w:rsid w:val="00C418C9"/>
    <w:rsid w:val="00C5297F"/>
    <w:rsid w:val="00C607FE"/>
    <w:rsid w:val="00CB00CA"/>
    <w:rsid w:val="00CB47CC"/>
    <w:rsid w:val="00CC45D4"/>
    <w:rsid w:val="00CD7681"/>
    <w:rsid w:val="00CD7A52"/>
    <w:rsid w:val="00D23676"/>
    <w:rsid w:val="00D3075F"/>
    <w:rsid w:val="00D310E8"/>
    <w:rsid w:val="00D873E8"/>
    <w:rsid w:val="00D937A9"/>
    <w:rsid w:val="00DA64BA"/>
    <w:rsid w:val="00DB277D"/>
    <w:rsid w:val="00DE4201"/>
    <w:rsid w:val="00E01E28"/>
    <w:rsid w:val="00E24840"/>
    <w:rsid w:val="00E82BF0"/>
    <w:rsid w:val="00E911FA"/>
    <w:rsid w:val="00EB75BE"/>
    <w:rsid w:val="00EC50C4"/>
    <w:rsid w:val="00ED7482"/>
    <w:rsid w:val="00F1209F"/>
    <w:rsid w:val="00F43208"/>
    <w:rsid w:val="00F450D1"/>
    <w:rsid w:val="00FF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8AF4B"/>
  <w15:chartTrackingRefBased/>
  <w15:docId w15:val="{EBAF191C-E94A-4E7B-8443-70DF49C89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2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40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401D5"/>
  </w:style>
  <w:style w:type="paragraph" w:styleId="Footer">
    <w:name w:val="footer"/>
    <w:basedOn w:val="Normal"/>
    <w:link w:val="FooterChar"/>
    <w:uiPriority w:val="99"/>
    <w:unhideWhenUsed/>
    <w:rsid w:val="00C401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401D5"/>
  </w:style>
  <w:style w:type="table" w:styleId="PlainTable2">
    <w:name w:val="Plain Table 2"/>
    <w:basedOn w:val="TableNormal"/>
    <w:uiPriority w:val="42"/>
    <w:rsid w:val="00B64C2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26D34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2241F5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185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7</TotalTime>
  <Pages>2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rooks</dc:creator>
  <cp:keywords/>
  <dc:description/>
  <cp:lastModifiedBy>George Brooks</cp:lastModifiedBy>
  <cp:revision>110</cp:revision>
  <dcterms:created xsi:type="dcterms:W3CDTF">2023-06-22T14:03:00Z</dcterms:created>
  <dcterms:modified xsi:type="dcterms:W3CDTF">2023-10-03T16:06:00Z</dcterms:modified>
</cp:coreProperties>
</file>